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E46" w:rsidRPr="00B1144F" w:rsidRDefault="00677E46" w:rsidP="00677E4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1144F">
        <w:rPr>
          <w:rFonts w:ascii="Arial" w:hAnsi="Arial" w:cs="Arial"/>
          <w:b/>
          <w:sz w:val="24"/>
          <w:szCs w:val="24"/>
          <w:lang w:val="en-US"/>
        </w:rPr>
        <w:t xml:space="preserve">S2 </w:t>
      </w:r>
      <w:r>
        <w:rPr>
          <w:rFonts w:ascii="Arial" w:hAnsi="Arial" w:cs="Arial"/>
          <w:b/>
          <w:sz w:val="24"/>
          <w:szCs w:val="24"/>
          <w:lang w:val="en-US"/>
        </w:rPr>
        <w:t>Table</w:t>
      </w:r>
    </w:p>
    <w:p w:rsidR="00677E46" w:rsidRPr="00CB433B" w:rsidRDefault="00677E46" w:rsidP="00677E4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CB433B">
        <w:rPr>
          <w:rFonts w:ascii="Arial" w:hAnsi="Arial" w:cs="Arial"/>
          <w:sz w:val="24"/>
          <w:szCs w:val="24"/>
          <w:lang w:val="en-US"/>
        </w:rPr>
        <w:t>Socioeconomic characteristics of the study population by preventive assessments</w:t>
      </w:r>
    </w:p>
    <w:tbl>
      <w:tblPr>
        <w:tblpPr w:leftFromText="180" w:rightFromText="180" w:vertAnchor="text" w:horzAnchor="margin" w:tblpY="274"/>
        <w:tblW w:w="14485" w:type="dxa"/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90"/>
        <w:gridCol w:w="1170"/>
        <w:gridCol w:w="1170"/>
        <w:gridCol w:w="1080"/>
        <w:gridCol w:w="1170"/>
        <w:gridCol w:w="1147"/>
        <w:gridCol w:w="1080"/>
        <w:gridCol w:w="1080"/>
        <w:gridCol w:w="1080"/>
        <w:gridCol w:w="1080"/>
      </w:tblGrid>
      <w:tr w:rsidR="00677E46" w:rsidRPr="00CB433B" w:rsidTr="00E52791">
        <w:trPr>
          <w:trHeight w:val="279"/>
        </w:trPr>
        <w:tc>
          <w:tcPr>
            <w:tcW w:w="3438" w:type="dxa"/>
            <w:gridSpan w:val="2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Vision</w:t>
            </w:r>
          </w:p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ssessment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Influenza </w:t>
            </w:r>
          </w:p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vaccination</w:t>
            </w:r>
          </w:p>
        </w:tc>
        <w:tc>
          <w:tcPr>
            <w:tcW w:w="2317" w:type="dxa"/>
            <w:gridSpan w:val="2"/>
            <w:shd w:val="clear" w:color="auto" w:fill="auto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Blood Pressure Measurement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rum Cholesterol measurement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Diabetes </w:t>
            </w:r>
          </w:p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reening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&lt;2 year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&lt;2 year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&lt;2 year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&lt;2 year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&lt;2 years 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377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7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4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7.4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1.1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4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2.1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5.0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2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8.3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1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6.4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.7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6.6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8.4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9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8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4.5%</w:t>
            </w:r>
          </w:p>
        </w:tc>
      </w:tr>
      <w:tr w:rsidR="00677E46" w:rsidRPr="00CB433B" w:rsidTr="00E52791">
        <w:trPr>
          <w:trHeight w:val="207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5-70 years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9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8.2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6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6.2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9.6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6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1.4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7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5.2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1-75 years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2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5.1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2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7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6.4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2.0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3.2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3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2.3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3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7.4%</w:t>
            </w:r>
          </w:p>
        </w:tc>
      </w:tr>
      <w:tr w:rsidR="00677E46" w:rsidRPr="00CB433B" w:rsidTr="00E52791">
        <w:trPr>
          <w:trHeight w:val="327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6-80 years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8.8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1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6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1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2.4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3.0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4.1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4.0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3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7.0%</w:t>
            </w:r>
          </w:p>
        </w:tc>
      </w:tr>
      <w:tr w:rsidR="00677E46" w:rsidRPr="00CB433B" w:rsidTr="00E52791">
        <w:trPr>
          <w:trHeight w:val="242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other tongu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panish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7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4.4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8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5.1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7.5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8.0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0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5.6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2.0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8.8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s languages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15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.0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6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8.8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2.8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9.6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5.7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5.2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4.3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84.0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0.3</w:t>
            </w: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</w:tr>
      <w:tr w:rsidR="00677E46" w:rsidRPr="00CB433B" w:rsidTr="00E52791">
        <w:trPr>
          <w:trHeight w:val="243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ducation level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n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05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4.3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2.6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5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6.8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9.7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9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8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3.7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complete Primary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 0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5.3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7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3.8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2.7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6.4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1.7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6.2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6.4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mplete Primary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7.2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3.6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6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2.5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8.5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2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4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1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6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condary and abov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8.5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8.1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6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9.6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3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2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9.2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1.5%</w:t>
            </w:r>
          </w:p>
        </w:tc>
      </w:tr>
      <w:tr w:rsidR="00677E46" w:rsidRPr="00CB433B" w:rsidTr="00E52791">
        <w:trPr>
          <w:trHeight w:val="359"/>
        </w:trPr>
        <w:tc>
          <w:tcPr>
            <w:tcW w:w="3438" w:type="dxa"/>
            <w:gridSpan w:val="2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ocioeconomic Positio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est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6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5.8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2.4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0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6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1.3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5.2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5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4.2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83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0.4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dle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.4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6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6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2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6.0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8.3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9.6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8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9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2.5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est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29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1.0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6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7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9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3.8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1.4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8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4.7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2.2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6.4%</w:t>
            </w:r>
          </w:p>
        </w:tc>
      </w:tr>
      <w:tr w:rsidR="00677E46" w:rsidRPr="00CB433B" w:rsidTr="00E52791">
        <w:trPr>
          <w:trHeight w:val="26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rea of living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ural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 3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3.4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3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5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0.4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5.4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3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5.1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83.1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0.1%</w:t>
            </w:r>
          </w:p>
        </w:tc>
      </w:tr>
      <w:tr w:rsidR="00677E46" w:rsidRPr="00CB433B" w:rsidTr="00E52791">
        <w:trPr>
          <w:trHeight w:val="27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Urban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5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2.9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5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4.3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0.7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1.6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3.3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3.8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6.0%</w:t>
            </w:r>
          </w:p>
        </w:tc>
      </w:tr>
      <w:tr w:rsidR="00677E46" w:rsidRPr="00CB433B" w:rsidTr="00E52791">
        <w:trPr>
          <w:trHeight w:val="198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Currently working 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89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 1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1.8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9.2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5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5.8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8.3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9.1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6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9.3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8.2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1.5%</w:t>
            </w:r>
          </w:p>
        </w:tc>
      </w:tr>
      <w:tr w:rsidR="00677E46" w:rsidRPr="00CB433B" w:rsidTr="00E52791">
        <w:trPr>
          <w:trHeight w:val="289"/>
        </w:trPr>
        <w:tc>
          <w:tcPr>
            <w:tcW w:w="2178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 67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7.0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7.3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0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.8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6.8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47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69.0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9.0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78.9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14.0%</w:t>
            </w:r>
          </w:p>
        </w:tc>
      </w:tr>
      <w:tr w:rsidR="00677E46" w:rsidRPr="00CB433B" w:rsidTr="00E52791">
        <w:trPr>
          <w:trHeight w:val="289"/>
        </w:trPr>
        <w:tc>
          <w:tcPr>
            <w:tcW w:w="2178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Disability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77E46" w:rsidRPr="00CB433B" w:rsidTr="00E52791">
        <w:trPr>
          <w:trHeight w:val="289"/>
        </w:trPr>
        <w:tc>
          <w:tcPr>
            <w:tcW w:w="2178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6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 2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6.0%</w:t>
            </w:r>
          </w:p>
        </w:tc>
        <w:tc>
          <w:tcPr>
            <w:tcW w:w="117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7.7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.0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0%</w:t>
            </w:r>
          </w:p>
        </w:tc>
        <w:tc>
          <w:tcPr>
            <w:tcW w:w="117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35.1%</w:t>
            </w:r>
          </w:p>
        </w:tc>
        <w:tc>
          <w:tcPr>
            <w:tcW w:w="1147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0.5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5.3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1.9%</w:t>
            </w:r>
          </w:p>
        </w:tc>
        <w:tc>
          <w:tcPr>
            <w:tcW w:w="1080" w:type="dxa"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.7%</w:t>
            </w:r>
          </w:p>
        </w:tc>
        <w:tc>
          <w:tcPr>
            <w:tcW w:w="1080" w:type="dxa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5.8%</w:t>
            </w:r>
          </w:p>
        </w:tc>
      </w:tr>
      <w:tr w:rsidR="00677E46" w:rsidRPr="00CB433B" w:rsidTr="00E52791">
        <w:trPr>
          <w:trHeight w:val="289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2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8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6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29.7%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55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4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3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4.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77E46" w:rsidRPr="00CB433B" w:rsidRDefault="00677E46" w:rsidP="00E527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B43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.3%</w:t>
            </w:r>
          </w:p>
        </w:tc>
      </w:tr>
      <w:tr w:rsidR="00677E46" w:rsidRPr="00CB433B" w:rsidTr="00E52791">
        <w:trPr>
          <w:trHeight w:val="289"/>
        </w:trPr>
        <w:tc>
          <w:tcPr>
            <w:tcW w:w="14485" w:type="dxa"/>
            <w:gridSpan w:val="12"/>
            <w:tcBorders>
              <w:top w:val="single" w:sz="4" w:space="0" w:color="auto"/>
            </w:tcBorders>
          </w:tcPr>
          <w:p w:rsidR="00677E46" w:rsidRPr="00CB433B" w:rsidRDefault="00677E46" w:rsidP="00677E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bookmarkStart w:id="0" w:name="_GoBack"/>
            <w:bookmarkEnd w:id="0"/>
            <w:r w:rsidRPr="00CB43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Proportion of individuals who never received the assessment or received it within a period less than 2 years is shown. Percentages </w:t>
            </w:r>
            <w:proofErr w:type="gramStart"/>
            <w:r w:rsidRPr="00CB43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ere calculated</w:t>
            </w:r>
            <w:proofErr w:type="gramEnd"/>
            <w:r w:rsidRPr="00CB43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in rows. Bold number are significant at the p&lt;0.05 level. </w:t>
            </w:r>
          </w:p>
        </w:tc>
      </w:tr>
    </w:tbl>
    <w:p w:rsidR="00B849D7" w:rsidRDefault="00B849D7"/>
    <w:sectPr w:rsidR="00B849D7" w:rsidSect="00677E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E46"/>
    <w:rsid w:val="00677E46"/>
    <w:rsid w:val="00B8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716A6-AEF8-4F9D-A4F9-0AB8FDC8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E4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</dc:creator>
  <cp:keywords/>
  <dc:description/>
  <cp:lastModifiedBy>Oscar</cp:lastModifiedBy>
  <cp:revision>1</cp:revision>
  <dcterms:created xsi:type="dcterms:W3CDTF">2018-11-23T13:40:00Z</dcterms:created>
  <dcterms:modified xsi:type="dcterms:W3CDTF">2018-11-23T13:41:00Z</dcterms:modified>
</cp:coreProperties>
</file>